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upplement tabl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Baseline characteristics by CONUT categories</w:t>
      </w:r>
    </w:p>
    <w:p>
      <w:pPr>
        <w:rPr>
          <w:rFonts w:hint="default" w:ascii="Times New Roman" w:hAnsi="Times New Roman" w:cs="Times New Roman"/>
        </w:rPr>
      </w:pPr>
      <w:r>
        <w:t>
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630"/>
        <w:gridCol w:w="1630"/>
        <w:gridCol w:w="1630"/>
        <w:gridCol w:w="1520"/>
        <w:gridCol w:w="8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NUT</w:t>
            </w:r>
          </w:p>
        </w:tc>
        <w:tc>
          <w:tcPr>
            <w:tcW w:w="0" w:type="auto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0-1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Normal 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137)</w:t>
            </w: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2-4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Mild 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343)</w:t>
            </w: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5-8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Moderate 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206)</w:t>
            </w:r>
          </w:p>
        </w:tc>
        <w:tc>
          <w:tcPr>
            <w:tcW w:w="0" w:type="auto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9-12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evere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19)</w:t>
            </w:r>
          </w:p>
        </w:tc>
        <w:tc>
          <w:tcPr>
            <w:tcW w:w="0" w:type="auto"/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yea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7 (61,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3 (66,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5 (67,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5 (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,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3 (82.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0 (7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8 (66.9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 (89.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 (159,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 (160,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 (156.25,1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.3 (161.5,16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W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5 (59,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3 (56,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0 (55,67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4.6 (58.5,66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88 (22.15,26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53 (21.58,25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2 (20.67,24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64 (21.93,24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0 (80.2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74 (79.8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50 (72.8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 (63.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2 (30.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8 (40.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2 (44.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 (36.8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3 (75.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6 (54.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2 (34.9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 (15.7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ialy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 (3.6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9 (8.4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2 (15.5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 (5.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yocardi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nfar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0.7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 (1.7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 (2.9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5.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 (5.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 (5.8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 (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AB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0.7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 (1.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 (0.9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0 (4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3 (38.7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0 (29.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 (47.3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Typ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STE-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0 (4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0 (3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8 (33.0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 (26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TE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7 (5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3 (6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8 (66.9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 (73.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illi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las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gt;= 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6 (40.8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3 (53.3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4 (60.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 (89.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BC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.22 (7.61,11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.54 (7.54,12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.3 (7.31,13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.45 (7.47,15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Hb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9 (116,1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0 (105,13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5 (91,1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3 (82,105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latele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0 (177,2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5 (167.5,24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1 (152.25,245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0 (142,23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ymphocyt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83 (1.53,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31 (1.01,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4 (0.7,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9 (0.44,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1 (1.27,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9 (1.27,2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67 (1.32,3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7 (1.48,2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eGF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1.73m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8.77 (38.03,54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4.2 (29.62,53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7.22 (16.55,50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6.99 (23.79,44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8.66 (173.64,224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5.94 (148.61,207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0.35 (128.98,186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2.81 (92.98,124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lbum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7.7 (36.3,3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.8 (32.9,3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0.7 (28.92,33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5.6 (23.85,27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.6 (5,2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.7 (8.1,5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.25 (14.35,73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6.6 (48.4,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B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mo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.3 (5.27,8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 (5.5,9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.2 (5.8,10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.1 (5.25,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VE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4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 (10.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8 (22.7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3 (30.5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 (21.0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ultivess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2 (37.9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0 (46.6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0 (43.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 (36.8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A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8 (78.8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86 (83.3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8 (81.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5 (78.9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CX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2 (67.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24 (65.3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0 (63.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 (57.8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RC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9 (64.9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57 (74.9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55 (75.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 (73.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AP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4 (97.8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0 (99.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5 (99.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et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lock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 (60.5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1 (55.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8 (42.7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 (26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E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R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5 (40.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9 (28.8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2 (25.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 (26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4 (97.8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10 (90.3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0 (87.3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 (73.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RA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risk score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4 (107,138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4 (121,148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2.5 (128,158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8 (1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,159)</w:t>
            </w:r>
          </w:p>
        </w:tc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>
      <w:r>
        <w:rPr>
          <w:rFonts w:hint="eastAsia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>bbreviations as in Table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ZTE2ZDNiOGRiNzY2ODM2NTYzNjk3Nzg5M2VjZ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C49769A"/>
    <w:rsid w:val="1E0A05C9"/>
    <w:rsid w:val="1FE10954"/>
    <w:rsid w:val="24BA4A5C"/>
    <w:rsid w:val="469B0DFD"/>
    <w:rsid w:val="572F0E2F"/>
    <w:rsid w:val="67F96161"/>
    <w:rsid w:val="7F29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0</Words>
  <Characters>2460</Characters>
  <Lines>0</Lines>
  <Paragraphs>0</Paragraphs>
  <TotalTime>0</TotalTime>
  <ScaleCrop>false</ScaleCrop>
  <LinksUpToDate>false</LinksUpToDate>
  <CharactersWithSpaces>26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YiMiiii</dc:creator>
  <cp:lastModifiedBy>YiMiiii</cp:lastModifiedBy>
  <dcterms:modified xsi:type="dcterms:W3CDTF">2023-06-03T13:00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3CFE2CCF32445A83D0EB4F56E81056</vt:lpwstr>
  </property>
</Properties>
</file>